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61D" w:rsidRDefault="00A1161D" w:rsidP="00A1161D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6386C">
        <w:rPr>
          <w:rFonts w:ascii="Arial" w:hAnsi="Arial" w:cs="Arial"/>
          <w:b/>
          <w:sz w:val="24"/>
          <w:szCs w:val="24"/>
        </w:rPr>
        <w:t>S</w:t>
      </w:r>
      <w:r w:rsidR="00D05695">
        <w:rPr>
          <w:rFonts w:ascii="Arial" w:hAnsi="Arial" w:cs="Arial"/>
          <w:b/>
          <w:sz w:val="24"/>
          <w:szCs w:val="24"/>
        </w:rPr>
        <w:t>7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6386C">
        <w:rPr>
          <w:rFonts w:ascii="Arial" w:hAnsi="Arial" w:cs="Arial"/>
          <w:b/>
          <w:sz w:val="24"/>
          <w:szCs w:val="24"/>
        </w:rPr>
        <w:t xml:space="preserve">Table. Primer and probe sequences for </w:t>
      </w:r>
      <w:r>
        <w:rPr>
          <w:rFonts w:ascii="Arial" w:hAnsi="Arial" w:cs="Arial"/>
          <w:b/>
          <w:sz w:val="24"/>
          <w:szCs w:val="24"/>
        </w:rPr>
        <w:t>q</w:t>
      </w:r>
      <w:r w:rsidRPr="0006386C">
        <w:rPr>
          <w:rFonts w:ascii="Arial" w:hAnsi="Arial" w:cs="Arial"/>
          <w:b/>
          <w:sz w:val="24"/>
          <w:szCs w:val="24"/>
        </w:rPr>
        <w:t>PCR</w:t>
      </w:r>
    </w:p>
    <w:tbl>
      <w:tblPr>
        <w:tblStyle w:val="Tabellengitternetz"/>
        <w:tblW w:w="0" w:type="auto"/>
        <w:tblLook w:val="04A0"/>
      </w:tblPr>
      <w:tblGrid>
        <w:gridCol w:w="1864"/>
        <w:gridCol w:w="5602"/>
        <w:gridCol w:w="1822"/>
      </w:tblGrid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Primer / Probe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otes</w:t>
            </w: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mCdk5rap2-F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TCAGAGGCGTTGGGTGAGA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mCdk5rap2-R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GGATCAACAAGCCCGTCTTC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mCdk5rap2 probe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FAM-CAACAGGCCACTCACCTCTCATTCCC-TMR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Exon3 ins (Cdk5rap2)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CGGAACATGAAGGACTTTGAAA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 xml:space="preserve">Binds to exon 3 </w:t>
            </w: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Exon3 del (Cdk5rap2)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TGGGAAATGGAGCAAATCAC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Binds only, if exon 3 is deleted</w:t>
            </w: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Cdk5rap2-A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GGAGGCTTTGACGAGCAAC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Cdk5rap2 probe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FAM-TCAATGTTCGTCTTGTAGATGTGCTCGGT-BBQ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F-71bp-insert (Cdk5rap2)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GGTTGCACACTTCCTTTGGT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mHprt-F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ATCATTATGCCGAGGATTTGGAA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mHprt-R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TTGAGCACACAGAGGGCCA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161D" w:rsidRPr="0006386C" w:rsidTr="00C1523D">
        <w:tc>
          <w:tcPr>
            <w:tcW w:w="1951" w:type="dxa"/>
            <w:vAlign w:val="center"/>
          </w:tcPr>
          <w:p w:rsidR="00A1161D" w:rsidRPr="0006386C" w:rsidRDefault="00A1161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mHprt probe</w:t>
            </w:r>
          </w:p>
        </w:tc>
        <w:tc>
          <w:tcPr>
            <w:tcW w:w="5670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FAM-TGGACAGGACTGAAAGACTTGCTCGAGATG-TMR.</w:t>
            </w:r>
          </w:p>
        </w:tc>
        <w:tc>
          <w:tcPr>
            <w:tcW w:w="2041" w:type="dxa"/>
            <w:vAlign w:val="center"/>
          </w:tcPr>
          <w:p w:rsidR="00A1161D" w:rsidRPr="0006386C" w:rsidRDefault="00A1161D" w:rsidP="00C152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A1161D"/>
    <w:rsid w:val="00785CB4"/>
    <w:rsid w:val="00A1161D"/>
    <w:rsid w:val="00D056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161D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116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5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5:00Z</dcterms:created>
  <dcterms:modified xsi:type="dcterms:W3CDTF">2015-06-04T13:42:00Z</dcterms:modified>
</cp:coreProperties>
</file>